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3BDFCF" w14:textId="5992AA44" w:rsidR="00821DA1" w:rsidRDefault="00821DA1" w:rsidP="00821DA1">
      <w:pPr>
        <w:jc w:val="both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2033C">
        <w:rPr>
          <w:rFonts w:ascii="Times New Roman" w:hAnsi="Times New Roman" w:cs="Times New Roman"/>
          <w:b/>
          <w:bCs/>
          <w:sz w:val="24"/>
          <w:szCs w:val="24"/>
        </w:rPr>
        <w:t>7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Fig</w:t>
      </w:r>
      <w:r w:rsidRPr="00BE6AB9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E</w:t>
      </w:r>
      <w:r w:rsidRPr="00360D19">
        <w:rPr>
          <w:rFonts w:ascii="Times New Roman" w:hAnsi="Times New Roman" w:cs="Times New Roman"/>
          <w:b/>
          <w:bCs/>
          <w:sz w:val="24"/>
          <w:szCs w:val="24"/>
        </w:rPr>
        <w:t xml:space="preserve">ffects of </w:t>
      </w:r>
      <w:r>
        <w:rPr>
          <w:rFonts w:ascii="Times New Roman" w:hAnsi="Times New Roman" w:cs="Times New Roman"/>
          <w:b/>
          <w:bCs/>
          <w:sz w:val="24"/>
          <w:szCs w:val="24"/>
        </w:rPr>
        <w:t>w</w:t>
      </w:r>
      <w:r w:rsidRPr="00360D19">
        <w:rPr>
          <w:rFonts w:ascii="Times New Roman" w:hAnsi="Times New Roman" w:cs="Times New Roman"/>
          <w:b/>
          <w:bCs/>
          <w:sz w:val="24"/>
          <w:szCs w:val="24"/>
        </w:rPr>
        <w:t xml:space="preserve">ater 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360D19">
        <w:rPr>
          <w:rFonts w:ascii="Times New Roman" w:hAnsi="Times New Roman" w:cs="Times New Roman"/>
          <w:b/>
          <w:bCs/>
          <w:sz w:val="24"/>
          <w:szCs w:val="24"/>
        </w:rPr>
        <w:t xml:space="preserve">reatment on SLA in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(a) </w:t>
      </w:r>
      <w:r w:rsidRPr="00360D19">
        <w:rPr>
          <w:rFonts w:ascii="Times New Roman" w:hAnsi="Times New Roman" w:cs="Times New Roman"/>
          <w:b/>
          <w:bCs/>
          <w:i/>
          <w:iCs/>
          <w:sz w:val="24"/>
          <w:szCs w:val="24"/>
        </w:rPr>
        <w:t>Trifolium pratense</w:t>
      </w:r>
      <w:r w:rsidRPr="00360D19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(b) </w:t>
      </w:r>
      <w:r w:rsidRPr="00360D19">
        <w:rPr>
          <w:rFonts w:ascii="Times New Roman" w:hAnsi="Times New Roman" w:cs="Times New Roman"/>
          <w:b/>
          <w:bCs/>
          <w:i/>
          <w:iCs/>
          <w:sz w:val="24"/>
          <w:szCs w:val="24"/>
        </w:rPr>
        <w:t>Brachypodium rupestr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F2433B">
        <w:rPr>
          <w:rFonts w:ascii="Times New Roman" w:hAnsi="Times New Roman" w:cs="Times New Roman"/>
          <w:b/>
          <w:bCs/>
          <w:sz w:val="24"/>
          <w:szCs w:val="24"/>
        </w:rPr>
        <w:t>(c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</w:rPr>
        <w:t xml:space="preserve">Mean values of specific leaf area (SLA). </w:t>
      </w:r>
      <w:r w:rsidRPr="00595CC8">
        <w:rPr>
          <w:rFonts w:ascii="Times New Roman" w:eastAsia="Times New Roman" w:hAnsi="Times New Roman" w:cs="Times New Roman"/>
          <w:sz w:val="24"/>
        </w:rPr>
        <w:t xml:space="preserve">The interactive effect of water treatment (dry and wet) and time on SLA in </w:t>
      </w:r>
      <w:r w:rsidRPr="00595CC8">
        <w:rPr>
          <w:rFonts w:ascii="Times New Roman" w:eastAsia="Times New Roman" w:hAnsi="Times New Roman" w:cs="Times New Roman"/>
          <w:b/>
          <w:bCs/>
          <w:i/>
          <w:iCs/>
          <w:sz w:val="24"/>
        </w:rPr>
        <w:t>(a)</w:t>
      </w:r>
      <w:r w:rsidRPr="00595CC8">
        <w:rPr>
          <w:rFonts w:ascii="Times New Roman" w:eastAsia="Times New Roman" w:hAnsi="Times New Roman" w:cs="Times New Roman"/>
          <w:i/>
          <w:iCs/>
          <w:sz w:val="24"/>
        </w:rPr>
        <w:t xml:space="preserve"> Trifolium pratense </w:t>
      </w:r>
      <w:r w:rsidRPr="00595CC8">
        <w:rPr>
          <w:rFonts w:ascii="Times New Roman" w:eastAsia="Times New Roman" w:hAnsi="Times New Roman" w:cs="Times New Roman"/>
          <w:sz w:val="24"/>
        </w:rPr>
        <w:t>(</w:t>
      </w:r>
      <w:r w:rsidRPr="00595CC8">
        <w:rPr>
          <w:rFonts w:ascii="Times New Roman" w:eastAsia="Times New Roman" w:hAnsi="Times New Roman" w:cs="Times New Roman"/>
          <w:i/>
          <w:iCs/>
          <w:sz w:val="24"/>
        </w:rPr>
        <w:t>n</w:t>
      </w:r>
      <w:r w:rsidRPr="00595CC8">
        <w:rPr>
          <w:rFonts w:ascii="Times New Roman" w:eastAsia="Times New Roman" w:hAnsi="Times New Roman" w:cs="Times New Roman"/>
          <w:sz w:val="24"/>
        </w:rPr>
        <w:t xml:space="preserve"> = 20)</w:t>
      </w:r>
      <w:r w:rsidRPr="00595CC8">
        <w:rPr>
          <w:rFonts w:ascii="Times New Roman" w:eastAsia="Times New Roman" w:hAnsi="Times New Roman" w:cs="Times New Roman"/>
          <w:i/>
          <w:iCs/>
          <w:sz w:val="24"/>
        </w:rPr>
        <w:t xml:space="preserve"> </w:t>
      </w:r>
      <w:r w:rsidRPr="00595CC8">
        <w:rPr>
          <w:rFonts w:ascii="Times New Roman" w:eastAsia="Times New Roman" w:hAnsi="Times New Roman" w:cs="Times New Roman"/>
          <w:sz w:val="24"/>
        </w:rPr>
        <w:t xml:space="preserve">and </w:t>
      </w:r>
      <w:r w:rsidRPr="00595CC8">
        <w:rPr>
          <w:rFonts w:ascii="Times New Roman" w:eastAsia="Times New Roman" w:hAnsi="Times New Roman" w:cs="Times New Roman"/>
          <w:b/>
          <w:bCs/>
          <w:i/>
          <w:iCs/>
          <w:sz w:val="24"/>
        </w:rPr>
        <w:t>(b)</w:t>
      </w:r>
      <w:r w:rsidRPr="00595CC8">
        <w:rPr>
          <w:rFonts w:ascii="Times New Roman" w:eastAsia="Times New Roman" w:hAnsi="Times New Roman" w:cs="Times New Roman"/>
          <w:i/>
          <w:iCs/>
          <w:sz w:val="24"/>
        </w:rPr>
        <w:t xml:space="preserve"> Brachypodium rupestre </w:t>
      </w:r>
      <w:r w:rsidRPr="00595CC8">
        <w:rPr>
          <w:rFonts w:ascii="Times New Roman" w:eastAsia="Times New Roman" w:hAnsi="Times New Roman" w:cs="Times New Roman"/>
          <w:sz w:val="24"/>
        </w:rPr>
        <w:t>(</w:t>
      </w:r>
      <w:r w:rsidRPr="00595CC8">
        <w:rPr>
          <w:rFonts w:ascii="Times New Roman" w:eastAsia="Times New Roman" w:hAnsi="Times New Roman" w:cs="Times New Roman"/>
          <w:i/>
          <w:iCs/>
          <w:sz w:val="24"/>
        </w:rPr>
        <w:t>n</w:t>
      </w:r>
      <w:r w:rsidRPr="00595CC8">
        <w:rPr>
          <w:rFonts w:ascii="Times New Roman" w:eastAsia="Times New Roman" w:hAnsi="Times New Roman" w:cs="Times New Roman"/>
          <w:sz w:val="24"/>
        </w:rPr>
        <w:t xml:space="preserve"> = 20). Relative values for t1 and t2 compared to t0 (black dotted line) are reported in the figures. </w:t>
      </w:r>
      <w:r>
        <w:rPr>
          <w:rFonts w:ascii="Times New Roman" w:eastAsia="Times New Roman" w:hAnsi="Times New Roman" w:cs="Times New Roman"/>
          <w:sz w:val="24"/>
        </w:rPr>
        <w:t>Lowercase</w:t>
      </w:r>
      <w:r w:rsidRPr="00595CC8">
        <w:rPr>
          <w:rFonts w:ascii="Times New Roman" w:eastAsia="Times New Roman" w:hAnsi="Times New Roman" w:cs="Times New Roman"/>
          <w:sz w:val="24"/>
        </w:rPr>
        <w:t xml:space="preserve"> letters indicate significant differences according to the post hoc test comparison (</w:t>
      </w:r>
      <w:r w:rsidRPr="00595CC8">
        <w:rPr>
          <w:rFonts w:ascii="Times New Roman" w:eastAsia="Times New Roman" w:hAnsi="Times New Roman" w:cs="Times New Roman"/>
          <w:i/>
          <w:iCs/>
          <w:sz w:val="24"/>
        </w:rPr>
        <w:t>p</w:t>
      </w:r>
      <w:r w:rsidRPr="00595CC8">
        <w:rPr>
          <w:rFonts w:ascii="Times New Roman" w:eastAsia="Times New Roman" w:hAnsi="Times New Roman" w:cs="Times New Roman"/>
          <w:sz w:val="24"/>
        </w:rPr>
        <w:t xml:space="preserve"> &lt; 0.05). </w:t>
      </w:r>
      <w:r w:rsidR="00EB7084" w:rsidRPr="00EB7084">
        <w:rPr>
          <w:rFonts w:ascii="Times New Roman" w:eastAsia="Times New Roman" w:hAnsi="Times New Roman" w:cs="Times New Roman"/>
          <w:sz w:val="24"/>
        </w:rPr>
        <w:t>Whiskers extend to the minimum and maximum values within 1.5 times the IQR from Q1 and Q3, respectively. Dots out of the whisker interval indicate outliers.</w:t>
      </w:r>
      <w:r>
        <w:rPr>
          <w:rFonts w:ascii="Times New Roman" w:eastAsia="Times New Roman" w:hAnsi="Times New Roman" w:cs="Times New Roman"/>
          <w:sz w:val="24"/>
        </w:rPr>
        <w:t>(c)</w:t>
      </w:r>
      <w:r w:rsidRPr="00595CC8">
        <w:rPr>
          <w:rFonts w:ascii="Times New Roman" w:eastAsia="Times New Roman" w:hAnsi="Times New Roman" w:cs="Times New Roman"/>
          <w:sz w:val="24"/>
        </w:rPr>
        <w:t xml:space="preserve"> </w:t>
      </w:r>
      <w:r w:rsidRPr="00B05CC8">
        <w:rPr>
          <w:rFonts w:ascii="Times New Roman" w:eastAsia="Times New Roman" w:hAnsi="Times New Roman" w:cs="Times New Roman"/>
          <w:sz w:val="24"/>
        </w:rPr>
        <w:t>Mean values of SLA in [</w:t>
      </w:r>
      <w:r>
        <w:rPr>
          <w:rFonts w:ascii="Times New Roman" w:eastAsia="Times New Roman" w:hAnsi="Times New Roman" w:cs="Times New Roman"/>
          <w:sz w:val="24"/>
        </w:rPr>
        <w:t>c</w:t>
      </w:r>
      <w:r w:rsidRPr="00B05CC8">
        <w:rPr>
          <w:rFonts w:ascii="Times New Roman" w:eastAsia="Times New Roman" w:hAnsi="Times New Roman" w:cs="Times New Roman"/>
          <w:sz w:val="24"/>
        </w:rPr>
        <w:t>m</w:t>
      </w:r>
      <w:r w:rsidRPr="00B05CC8">
        <w:rPr>
          <w:rFonts w:ascii="Times New Roman" w:eastAsia="Times New Roman" w:hAnsi="Times New Roman" w:cs="Times New Roman"/>
          <w:sz w:val="24"/>
          <w:vertAlign w:val="superscript"/>
        </w:rPr>
        <w:t>2</w:t>
      </w:r>
      <w:r w:rsidRPr="00B05CC8">
        <w:rPr>
          <w:rFonts w:ascii="Times New Roman" w:eastAsia="Times New Roman" w:hAnsi="Times New Roman" w:cs="Times New Roman"/>
          <w:sz w:val="24"/>
        </w:rPr>
        <w:t xml:space="preserve"> g</w:t>
      </w:r>
      <w:r w:rsidRPr="00B05CC8">
        <w:rPr>
          <w:rFonts w:ascii="Times New Roman" w:eastAsia="Times New Roman" w:hAnsi="Times New Roman" w:cs="Times New Roman"/>
          <w:sz w:val="24"/>
          <w:vertAlign w:val="superscript"/>
        </w:rPr>
        <w:t>-1</w:t>
      </w:r>
      <w:r w:rsidRPr="00B05CC8">
        <w:rPr>
          <w:rFonts w:ascii="Times New Roman" w:eastAsia="Times New Roman" w:hAnsi="Times New Roman" w:cs="Times New Roman"/>
          <w:sz w:val="24"/>
        </w:rPr>
        <w:t>] ± sd</w:t>
      </w:r>
      <w:r>
        <w:rPr>
          <w:rFonts w:ascii="Times New Roman" w:eastAsia="Times New Roman" w:hAnsi="Times New Roman" w:cs="Times New Roman"/>
          <w:sz w:val="24"/>
        </w:rPr>
        <w:t>.</w:t>
      </w:r>
    </w:p>
    <w:p w14:paraId="36DD3919" w14:textId="77777777" w:rsidR="006328C3" w:rsidRDefault="006328C3" w:rsidP="00900380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E139460" w14:textId="538BD7A8" w:rsidR="00FC0AE2" w:rsidRDefault="009534BC" w:rsidP="00900380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noProof/>
        </w:rPr>
        <w:drawing>
          <wp:anchor distT="0" distB="0" distL="114300" distR="114300" simplePos="0" relativeHeight="251658240" behindDoc="1" locked="0" layoutInCell="1" allowOverlap="1" wp14:anchorId="6070BD5B" wp14:editId="6CA7B015">
            <wp:simplePos x="0" y="0"/>
            <wp:positionH relativeFrom="margin">
              <wp:posOffset>119380</wp:posOffset>
            </wp:positionH>
            <wp:positionV relativeFrom="paragraph">
              <wp:posOffset>0</wp:posOffset>
            </wp:positionV>
            <wp:extent cx="5552440" cy="2703195"/>
            <wp:effectExtent l="0" t="0" r="0" b="1905"/>
            <wp:wrapTight wrapText="bothSides">
              <wp:wrapPolygon edited="0">
                <wp:start x="0" y="0"/>
                <wp:lineTo x="0" y="21463"/>
                <wp:lineTo x="21491" y="21463"/>
                <wp:lineTo x="21491" y="0"/>
                <wp:lineTo x="0" y="0"/>
              </wp:wrapPolygon>
            </wp:wrapTight>
            <wp:docPr id="804386144" name="Picture 8043861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4386144" name="Graphic 3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1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52440" cy="27031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A1312EF" w14:textId="7563104B" w:rsidR="00FC0AE2" w:rsidRPr="00F2433B" w:rsidRDefault="00FC0AE2" w:rsidP="00FC0AE2">
      <w:pPr>
        <w:spacing w:line="276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F2433B">
        <w:rPr>
          <w:rFonts w:ascii="Times New Roman" w:hAnsi="Times New Roman" w:cs="Times New Roman"/>
          <w:b/>
          <w:bCs/>
          <w:sz w:val="28"/>
          <w:szCs w:val="28"/>
        </w:rPr>
        <w:t>c</w:t>
      </w:r>
    </w:p>
    <w:tbl>
      <w:tblPr>
        <w:tblStyle w:val="PlainTable2"/>
        <w:tblW w:w="9734" w:type="dxa"/>
        <w:tblLook w:val="04A0" w:firstRow="1" w:lastRow="0" w:firstColumn="1" w:lastColumn="0" w:noHBand="0" w:noVBand="1"/>
      </w:tblPr>
      <w:tblGrid>
        <w:gridCol w:w="2674"/>
        <w:gridCol w:w="1944"/>
        <w:gridCol w:w="1734"/>
        <w:gridCol w:w="1647"/>
        <w:gridCol w:w="1735"/>
      </w:tblGrid>
      <w:tr w:rsidR="00FC0AE2" w14:paraId="3111B4D7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  <w:vAlign w:val="center"/>
          </w:tcPr>
          <w:p w14:paraId="18CA11E6" w14:textId="77777777" w:rsidR="00FC0AE2" w:rsidRPr="00F8233A" w:rsidRDefault="00FC0A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33A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1944" w:type="dxa"/>
            <w:vAlign w:val="center"/>
          </w:tcPr>
          <w:p w14:paraId="1B1D6B70" w14:textId="77777777" w:rsidR="00FC0AE2" w:rsidRPr="00F8233A" w:rsidRDefault="00FC0A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ter treatment</w:t>
            </w:r>
          </w:p>
        </w:tc>
        <w:tc>
          <w:tcPr>
            <w:tcW w:w="5116" w:type="dxa"/>
            <w:gridSpan w:val="3"/>
            <w:vAlign w:val="center"/>
          </w:tcPr>
          <w:p w14:paraId="52AF7B15" w14:textId="77777777" w:rsidR="00FC0AE2" w:rsidRPr="00F8233A" w:rsidRDefault="00FC0A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</w:tr>
      <w:tr w:rsidR="00FC0AE2" w14:paraId="768A5F1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  <w:vAlign w:val="center"/>
          </w:tcPr>
          <w:p w14:paraId="0F535847" w14:textId="77777777" w:rsidR="00FC0AE2" w:rsidRPr="00F8233A" w:rsidRDefault="00FC0AE2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944" w:type="dxa"/>
            <w:vAlign w:val="center"/>
          </w:tcPr>
          <w:p w14:paraId="0B6E49CD" w14:textId="77777777" w:rsidR="00FC0AE2" w:rsidRPr="00F8233A" w:rsidRDefault="00FC0A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734" w:type="dxa"/>
            <w:vAlign w:val="center"/>
          </w:tcPr>
          <w:p w14:paraId="2112052E" w14:textId="77777777" w:rsidR="00FC0AE2" w:rsidRPr="00F8233A" w:rsidRDefault="00FC0A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3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Pr="00F8233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647" w:type="dxa"/>
            <w:vAlign w:val="center"/>
          </w:tcPr>
          <w:p w14:paraId="4B5D8908" w14:textId="77777777" w:rsidR="00FC0AE2" w:rsidRPr="00F8233A" w:rsidRDefault="00FC0A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735" w:type="dxa"/>
            <w:vAlign w:val="center"/>
          </w:tcPr>
          <w:p w14:paraId="5E5ED125" w14:textId="77777777" w:rsidR="00FC0AE2" w:rsidRPr="00F8233A" w:rsidRDefault="00FC0A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</w:p>
        </w:tc>
      </w:tr>
      <w:tr w:rsidR="00FC0AE2" w14:paraId="7F14C30E" w14:textId="77777777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  <w:vMerge w:val="restart"/>
            <w:vAlign w:val="center"/>
          </w:tcPr>
          <w:p w14:paraId="356EEFB7" w14:textId="77777777" w:rsidR="00FC0AE2" w:rsidRPr="00A14543" w:rsidRDefault="00FC0AE2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A14543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rifolium pratense</w:t>
            </w:r>
          </w:p>
        </w:tc>
        <w:tc>
          <w:tcPr>
            <w:tcW w:w="1944" w:type="dxa"/>
            <w:tcBorders>
              <w:bottom w:val="nil"/>
            </w:tcBorders>
            <w:vAlign w:val="center"/>
          </w:tcPr>
          <w:p w14:paraId="7BEF0AC8" w14:textId="77777777" w:rsidR="00FC0AE2" w:rsidRPr="00CE1367" w:rsidRDefault="00FC0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CE1367">
              <w:rPr>
                <w:rFonts w:ascii="Times New Roman" w:hAnsi="Times New Roman" w:cs="Times New Roman"/>
                <w:sz w:val="24"/>
                <w:szCs w:val="24"/>
              </w:rPr>
              <w:t>ry</w:t>
            </w:r>
          </w:p>
        </w:tc>
        <w:tc>
          <w:tcPr>
            <w:tcW w:w="1734" w:type="dxa"/>
            <w:tcBorders>
              <w:bottom w:val="nil"/>
            </w:tcBorders>
            <w:vAlign w:val="center"/>
          </w:tcPr>
          <w:p w14:paraId="1C7D898D" w14:textId="69838DF4" w:rsidR="00FC0AE2" w:rsidRPr="00625924" w:rsidRDefault="006E70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7.200</w:t>
            </w:r>
            <w:r w:rsidR="00FC0AE2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30.90</w:t>
            </w:r>
          </w:p>
        </w:tc>
        <w:tc>
          <w:tcPr>
            <w:tcW w:w="1647" w:type="dxa"/>
            <w:tcBorders>
              <w:bottom w:val="nil"/>
            </w:tcBorders>
            <w:vAlign w:val="center"/>
          </w:tcPr>
          <w:p w14:paraId="1712B979" w14:textId="7F565324" w:rsidR="00FC0AE2" w:rsidRPr="00625924" w:rsidRDefault="006E70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5.01</w:t>
            </w:r>
            <w:r w:rsidR="00FC0AE2">
              <w:rPr>
                <w:rFonts w:ascii="Times New Roman" w:hAnsi="Times New Roman" w:cs="Times New Roman"/>
              </w:rPr>
              <w:t xml:space="preserve"> ± </w:t>
            </w:r>
            <w:r w:rsidR="00EA26EB">
              <w:rPr>
                <w:rFonts w:ascii="Times New Roman" w:hAnsi="Times New Roman" w:cs="Times New Roman"/>
              </w:rPr>
              <w:t>41.37</w:t>
            </w:r>
          </w:p>
        </w:tc>
        <w:tc>
          <w:tcPr>
            <w:tcW w:w="1735" w:type="dxa"/>
            <w:tcBorders>
              <w:bottom w:val="nil"/>
            </w:tcBorders>
            <w:vAlign w:val="center"/>
          </w:tcPr>
          <w:p w14:paraId="446202DD" w14:textId="4E53FD98" w:rsidR="00FC0AE2" w:rsidRPr="00625924" w:rsidRDefault="00EA2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9.51</w:t>
            </w:r>
            <w:r w:rsidR="00FC0AE2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29.15</w:t>
            </w:r>
            <w:r w:rsidR="00FC0AE2">
              <w:rPr>
                <w:rFonts w:ascii="Times New Roman" w:hAnsi="Times New Roman" w:cs="Times New Roman"/>
              </w:rPr>
              <w:t xml:space="preserve">  </w:t>
            </w:r>
          </w:p>
        </w:tc>
      </w:tr>
      <w:tr w:rsidR="00FC0AE2" w14:paraId="1884104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  <w:vMerge/>
            <w:tcBorders>
              <w:bottom w:val="nil"/>
            </w:tcBorders>
            <w:vAlign w:val="center"/>
          </w:tcPr>
          <w:p w14:paraId="5A8BEA11" w14:textId="77777777" w:rsidR="00FC0AE2" w:rsidRPr="00A14543" w:rsidRDefault="00FC0AE2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944" w:type="dxa"/>
            <w:tcBorders>
              <w:top w:val="nil"/>
              <w:bottom w:val="nil"/>
            </w:tcBorders>
            <w:vAlign w:val="center"/>
          </w:tcPr>
          <w:p w14:paraId="449F834A" w14:textId="77777777" w:rsidR="00FC0AE2" w:rsidRPr="00CE1367" w:rsidRDefault="00FC0A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CE1367">
              <w:rPr>
                <w:rFonts w:ascii="Times New Roman" w:hAnsi="Times New Roman" w:cs="Times New Roman"/>
                <w:sz w:val="24"/>
                <w:szCs w:val="24"/>
              </w:rPr>
              <w:t>et</w:t>
            </w:r>
          </w:p>
        </w:tc>
        <w:tc>
          <w:tcPr>
            <w:tcW w:w="1734" w:type="dxa"/>
            <w:tcBorders>
              <w:top w:val="nil"/>
              <w:bottom w:val="nil"/>
            </w:tcBorders>
            <w:vAlign w:val="center"/>
          </w:tcPr>
          <w:p w14:paraId="367C840D" w14:textId="3F9F1972" w:rsidR="00FC0AE2" w:rsidRPr="00625924" w:rsidRDefault="00242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0.48</w:t>
            </w:r>
            <w:r w:rsidR="00FC0AE2">
              <w:rPr>
                <w:rFonts w:ascii="Times New Roman" w:hAnsi="Times New Roman" w:cs="Times New Roman"/>
              </w:rPr>
              <w:t xml:space="preserve"> ± </w:t>
            </w:r>
            <w:r w:rsidR="00055889">
              <w:rPr>
                <w:rFonts w:ascii="Times New Roman" w:hAnsi="Times New Roman" w:cs="Times New Roman"/>
              </w:rPr>
              <w:t>97</w:t>
            </w:r>
            <w:r w:rsidR="00FC0AE2">
              <w:rPr>
                <w:rFonts w:ascii="Times New Roman" w:hAnsi="Times New Roman" w:cs="Times New Roman"/>
              </w:rPr>
              <w:t>.</w:t>
            </w:r>
            <w:r w:rsidR="00055889">
              <w:rPr>
                <w:rFonts w:ascii="Times New Roman" w:hAnsi="Times New Roman" w:cs="Times New Roman"/>
              </w:rPr>
              <w:t>1</w:t>
            </w:r>
            <w:r w:rsidR="00FC0AE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47" w:type="dxa"/>
            <w:tcBorders>
              <w:top w:val="nil"/>
              <w:bottom w:val="nil"/>
            </w:tcBorders>
            <w:vAlign w:val="center"/>
          </w:tcPr>
          <w:p w14:paraId="61E2BC37" w14:textId="77D87762" w:rsidR="00FC0AE2" w:rsidRPr="00625924" w:rsidRDefault="000E7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6.43</w:t>
            </w:r>
            <w:r w:rsidR="00FC0AE2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36.49</w:t>
            </w:r>
          </w:p>
        </w:tc>
        <w:tc>
          <w:tcPr>
            <w:tcW w:w="1735" w:type="dxa"/>
            <w:tcBorders>
              <w:top w:val="nil"/>
              <w:bottom w:val="nil"/>
            </w:tcBorders>
            <w:vAlign w:val="center"/>
          </w:tcPr>
          <w:p w14:paraId="525B6D7C" w14:textId="429FEB99" w:rsidR="00FC0AE2" w:rsidRPr="00625924" w:rsidRDefault="000E7F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1.46</w:t>
            </w:r>
            <w:r w:rsidR="00FC0AE2">
              <w:rPr>
                <w:rFonts w:ascii="Times New Roman" w:hAnsi="Times New Roman" w:cs="Times New Roman"/>
              </w:rPr>
              <w:t xml:space="preserve"> ± </w:t>
            </w:r>
            <w:r w:rsidR="00B6140F">
              <w:rPr>
                <w:rFonts w:ascii="Times New Roman" w:hAnsi="Times New Roman" w:cs="Times New Roman"/>
              </w:rPr>
              <w:t>29.44</w:t>
            </w:r>
            <w:r w:rsidR="00FC0AE2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FC0AE2" w14:paraId="2D234EB7" w14:textId="77777777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  <w:tcBorders>
              <w:top w:val="nil"/>
              <w:bottom w:val="nil"/>
            </w:tcBorders>
            <w:vAlign w:val="center"/>
          </w:tcPr>
          <w:p w14:paraId="1D7152A8" w14:textId="77777777" w:rsidR="00FC0AE2" w:rsidRPr="00A14543" w:rsidRDefault="00FC0AE2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944" w:type="dxa"/>
            <w:tcBorders>
              <w:top w:val="nil"/>
              <w:bottom w:val="nil"/>
            </w:tcBorders>
            <w:vAlign w:val="center"/>
          </w:tcPr>
          <w:p w14:paraId="1F7CA8DC" w14:textId="77777777" w:rsidR="00FC0AE2" w:rsidRDefault="00FC0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4" w:type="dxa"/>
            <w:tcBorders>
              <w:top w:val="nil"/>
              <w:bottom w:val="nil"/>
            </w:tcBorders>
            <w:vAlign w:val="center"/>
          </w:tcPr>
          <w:p w14:paraId="0C66D1BF" w14:textId="77777777" w:rsidR="00FC0AE2" w:rsidRPr="00F8233A" w:rsidRDefault="00FC0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  <w:tcBorders>
              <w:top w:val="nil"/>
              <w:bottom w:val="nil"/>
            </w:tcBorders>
            <w:vAlign w:val="center"/>
          </w:tcPr>
          <w:p w14:paraId="5F894D59" w14:textId="77777777" w:rsidR="00FC0AE2" w:rsidRPr="00F8233A" w:rsidRDefault="00FC0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35" w:type="dxa"/>
            <w:tcBorders>
              <w:top w:val="nil"/>
              <w:bottom w:val="nil"/>
            </w:tcBorders>
            <w:vAlign w:val="center"/>
          </w:tcPr>
          <w:p w14:paraId="31693BAE" w14:textId="77777777" w:rsidR="00FC0AE2" w:rsidRPr="00F8233A" w:rsidRDefault="00FC0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C0AE2" w14:paraId="6964FA0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  <w:vMerge w:val="restart"/>
            <w:tcBorders>
              <w:top w:val="nil"/>
            </w:tcBorders>
            <w:vAlign w:val="center"/>
          </w:tcPr>
          <w:p w14:paraId="3E8F876A" w14:textId="77777777" w:rsidR="00FC0AE2" w:rsidRPr="00A14543" w:rsidRDefault="00FC0AE2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A14543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rachypodium rupestre</w:t>
            </w:r>
          </w:p>
        </w:tc>
        <w:tc>
          <w:tcPr>
            <w:tcW w:w="1944" w:type="dxa"/>
            <w:tcBorders>
              <w:top w:val="nil"/>
              <w:bottom w:val="nil"/>
            </w:tcBorders>
            <w:vAlign w:val="center"/>
          </w:tcPr>
          <w:p w14:paraId="234ACB8B" w14:textId="77777777" w:rsidR="00FC0AE2" w:rsidRDefault="00FC0A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CE1367">
              <w:rPr>
                <w:rFonts w:ascii="Times New Roman" w:hAnsi="Times New Roman" w:cs="Times New Roman"/>
                <w:sz w:val="24"/>
                <w:szCs w:val="24"/>
              </w:rPr>
              <w:t>ry</w:t>
            </w:r>
          </w:p>
        </w:tc>
        <w:tc>
          <w:tcPr>
            <w:tcW w:w="1734" w:type="dxa"/>
            <w:tcBorders>
              <w:top w:val="nil"/>
              <w:bottom w:val="nil"/>
            </w:tcBorders>
            <w:vAlign w:val="center"/>
          </w:tcPr>
          <w:p w14:paraId="076F6BC4" w14:textId="7DD41676" w:rsidR="00FC0AE2" w:rsidRPr="00F8233A" w:rsidRDefault="009706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1</w:t>
            </w:r>
            <w:r w:rsidR="00BF48B4">
              <w:rPr>
                <w:rFonts w:ascii="Times New Roman" w:hAnsi="Times New Roman" w:cs="Times New Roman"/>
              </w:rPr>
              <w:t>.79</w:t>
            </w:r>
            <w:r w:rsidR="00FC0AE2">
              <w:rPr>
                <w:rFonts w:ascii="Times New Roman" w:hAnsi="Times New Roman" w:cs="Times New Roman"/>
              </w:rPr>
              <w:t xml:space="preserve"> ± </w:t>
            </w:r>
            <w:r w:rsidR="00BF48B4">
              <w:rPr>
                <w:rFonts w:ascii="Times New Roman" w:hAnsi="Times New Roman" w:cs="Times New Roman"/>
              </w:rPr>
              <w:t>60.23</w:t>
            </w:r>
          </w:p>
        </w:tc>
        <w:tc>
          <w:tcPr>
            <w:tcW w:w="1647" w:type="dxa"/>
            <w:tcBorders>
              <w:top w:val="nil"/>
              <w:bottom w:val="nil"/>
            </w:tcBorders>
            <w:vAlign w:val="center"/>
          </w:tcPr>
          <w:p w14:paraId="5885F0A1" w14:textId="4B23922F" w:rsidR="00FC0AE2" w:rsidRPr="00F8233A" w:rsidRDefault="00BF4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0.75</w:t>
            </w:r>
            <w:r w:rsidR="00FC0AE2">
              <w:rPr>
                <w:rFonts w:ascii="Times New Roman" w:hAnsi="Times New Roman" w:cs="Times New Roman"/>
              </w:rPr>
              <w:t xml:space="preserve"> ± </w:t>
            </w:r>
            <w:r w:rsidR="009E44BC">
              <w:rPr>
                <w:rFonts w:ascii="Times New Roman" w:hAnsi="Times New Roman" w:cs="Times New Roman"/>
              </w:rPr>
              <w:t>43.65</w:t>
            </w:r>
          </w:p>
        </w:tc>
        <w:tc>
          <w:tcPr>
            <w:tcW w:w="1735" w:type="dxa"/>
            <w:tcBorders>
              <w:top w:val="nil"/>
              <w:bottom w:val="nil"/>
            </w:tcBorders>
            <w:vAlign w:val="center"/>
          </w:tcPr>
          <w:p w14:paraId="256D33B2" w14:textId="12F11017" w:rsidR="00FC0AE2" w:rsidRPr="00F8233A" w:rsidRDefault="009E44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2.69</w:t>
            </w:r>
            <w:r w:rsidR="00FC0AE2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82.27</w:t>
            </w:r>
            <w:r w:rsidR="00FC0AE2">
              <w:rPr>
                <w:rFonts w:ascii="Times New Roman" w:hAnsi="Times New Roman" w:cs="Times New Roman"/>
              </w:rPr>
              <w:t xml:space="preserve">  </w:t>
            </w:r>
          </w:p>
        </w:tc>
      </w:tr>
      <w:tr w:rsidR="00FC0AE2" w14:paraId="609C01AF" w14:textId="77777777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  <w:vMerge/>
            <w:vAlign w:val="center"/>
          </w:tcPr>
          <w:p w14:paraId="61D88128" w14:textId="77777777" w:rsidR="00FC0AE2" w:rsidRPr="00F8233A" w:rsidRDefault="00FC0AE2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944" w:type="dxa"/>
            <w:tcBorders>
              <w:top w:val="nil"/>
            </w:tcBorders>
            <w:vAlign w:val="center"/>
          </w:tcPr>
          <w:p w14:paraId="49DFD896" w14:textId="77777777" w:rsidR="00FC0AE2" w:rsidRDefault="00FC0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CE1367">
              <w:rPr>
                <w:rFonts w:ascii="Times New Roman" w:hAnsi="Times New Roman" w:cs="Times New Roman"/>
                <w:sz w:val="24"/>
                <w:szCs w:val="24"/>
              </w:rPr>
              <w:t>et</w:t>
            </w:r>
          </w:p>
        </w:tc>
        <w:tc>
          <w:tcPr>
            <w:tcW w:w="1734" w:type="dxa"/>
            <w:tcBorders>
              <w:top w:val="nil"/>
            </w:tcBorders>
            <w:vAlign w:val="center"/>
          </w:tcPr>
          <w:p w14:paraId="2B84D267" w14:textId="20190179" w:rsidR="00FC0AE2" w:rsidRPr="00F8233A" w:rsidRDefault="00A439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3.48</w:t>
            </w:r>
            <w:r w:rsidR="00FC0AE2">
              <w:rPr>
                <w:rFonts w:ascii="Times New Roman" w:hAnsi="Times New Roman" w:cs="Times New Roman"/>
              </w:rPr>
              <w:t xml:space="preserve"> ± </w:t>
            </w:r>
            <w:r w:rsidR="00846F3A">
              <w:rPr>
                <w:rFonts w:ascii="Times New Roman" w:hAnsi="Times New Roman" w:cs="Times New Roman"/>
              </w:rPr>
              <w:t>39.47</w:t>
            </w:r>
          </w:p>
        </w:tc>
        <w:tc>
          <w:tcPr>
            <w:tcW w:w="1647" w:type="dxa"/>
            <w:tcBorders>
              <w:top w:val="nil"/>
            </w:tcBorders>
            <w:vAlign w:val="center"/>
          </w:tcPr>
          <w:p w14:paraId="21888014" w14:textId="72BAAD92" w:rsidR="00FC0AE2" w:rsidRPr="00F8233A" w:rsidRDefault="00846F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7.33</w:t>
            </w:r>
            <w:r w:rsidR="00FC0AE2">
              <w:rPr>
                <w:rFonts w:ascii="Times New Roman" w:hAnsi="Times New Roman" w:cs="Times New Roman"/>
              </w:rPr>
              <w:t xml:space="preserve"> ± </w:t>
            </w:r>
            <w:r w:rsidR="00AF5632">
              <w:rPr>
                <w:rFonts w:ascii="Times New Roman" w:hAnsi="Times New Roman" w:cs="Times New Roman"/>
              </w:rPr>
              <w:t>40.65</w:t>
            </w:r>
          </w:p>
        </w:tc>
        <w:tc>
          <w:tcPr>
            <w:tcW w:w="1735" w:type="dxa"/>
            <w:tcBorders>
              <w:top w:val="nil"/>
            </w:tcBorders>
            <w:vAlign w:val="center"/>
          </w:tcPr>
          <w:p w14:paraId="0CA63DC2" w14:textId="19B29978" w:rsidR="00FC0AE2" w:rsidRPr="00F8233A" w:rsidRDefault="00AF56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9.58</w:t>
            </w:r>
            <w:r w:rsidR="00FC0AE2">
              <w:rPr>
                <w:rFonts w:ascii="Times New Roman" w:hAnsi="Times New Roman" w:cs="Times New Roman"/>
              </w:rPr>
              <w:t xml:space="preserve"> ± </w:t>
            </w:r>
            <w:r w:rsidR="00242C92">
              <w:rPr>
                <w:rFonts w:ascii="Times New Roman" w:hAnsi="Times New Roman" w:cs="Times New Roman"/>
              </w:rPr>
              <w:t>40.01</w:t>
            </w:r>
            <w:r w:rsidR="00FC0AE2">
              <w:rPr>
                <w:rFonts w:ascii="Times New Roman" w:hAnsi="Times New Roman" w:cs="Times New Roman"/>
              </w:rPr>
              <w:t xml:space="preserve"> </w:t>
            </w:r>
          </w:p>
        </w:tc>
      </w:tr>
    </w:tbl>
    <w:p w14:paraId="5BF977FB" w14:textId="77777777" w:rsidR="00FC0AE2" w:rsidRDefault="00FC0AE2" w:rsidP="00FC0AE2">
      <w:pPr>
        <w:spacing w:line="276" w:lineRule="auto"/>
        <w:jc w:val="both"/>
        <w:rPr>
          <w:rFonts w:ascii="Times New Roman" w:hAnsi="Times New Roman" w:cs="Times New Roman"/>
          <w:b/>
          <w:bCs/>
          <w:i/>
          <w:iCs/>
        </w:rPr>
      </w:pPr>
    </w:p>
    <w:p w14:paraId="0FE1D1F5" w14:textId="626C7C48" w:rsidR="00900380" w:rsidRDefault="00900380" w:rsidP="00900380">
      <w:pPr>
        <w:spacing w:line="240" w:lineRule="auto"/>
        <w:jc w:val="both"/>
        <w:rPr>
          <w:rFonts w:ascii="Times New Roman" w:hAnsi="Times New Roman" w:cs="Times New Roman"/>
        </w:rPr>
      </w:pPr>
    </w:p>
    <w:p w14:paraId="2970FBA2" w14:textId="77777777" w:rsidR="009534BC" w:rsidRDefault="009534BC" w:rsidP="009534BC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sz w:val="24"/>
        </w:rPr>
      </w:pPr>
    </w:p>
    <w:p w14:paraId="6B1D170C" w14:textId="77777777" w:rsidR="006328C3" w:rsidRDefault="006328C3" w:rsidP="009534BC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sz w:val="24"/>
        </w:rPr>
      </w:pPr>
    </w:p>
    <w:sectPr w:rsidR="006328C3" w:rsidSect="00226CD7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076C1FF" w14:textId="77777777" w:rsidR="00417815" w:rsidRDefault="00417815" w:rsidP="00E441A1">
      <w:pPr>
        <w:spacing w:after="0" w:line="240" w:lineRule="auto"/>
      </w:pPr>
      <w:r>
        <w:separator/>
      </w:r>
    </w:p>
  </w:endnote>
  <w:endnote w:type="continuationSeparator" w:id="0">
    <w:p w14:paraId="12070C3B" w14:textId="77777777" w:rsidR="00417815" w:rsidRDefault="00417815" w:rsidP="00E441A1">
      <w:pPr>
        <w:spacing w:after="0" w:line="240" w:lineRule="auto"/>
      </w:pPr>
      <w:r>
        <w:continuationSeparator/>
      </w:r>
    </w:p>
  </w:endnote>
  <w:endnote w:type="continuationNotice" w:id="1">
    <w:p w14:paraId="763C0F49" w14:textId="77777777" w:rsidR="00417815" w:rsidRDefault="0041781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839B04D" w14:textId="77777777" w:rsidR="00417815" w:rsidRDefault="00417815" w:rsidP="00E441A1">
      <w:pPr>
        <w:spacing w:after="0" w:line="240" w:lineRule="auto"/>
      </w:pPr>
      <w:r>
        <w:separator/>
      </w:r>
    </w:p>
  </w:footnote>
  <w:footnote w:type="continuationSeparator" w:id="0">
    <w:p w14:paraId="697757F6" w14:textId="77777777" w:rsidR="00417815" w:rsidRDefault="00417815" w:rsidP="00E441A1">
      <w:pPr>
        <w:spacing w:after="0" w:line="240" w:lineRule="auto"/>
      </w:pPr>
      <w:r>
        <w:continuationSeparator/>
      </w:r>
    </w:p>
  </w:footnote>
  <w:footnote w:type="continuationNotice" w:id="1">
    <w:p w14:paraId="35BD0D8F" w14:textId="77777777" w:rsidR="00417815" w:rsidRDefault="00417815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380"/>
    <w:rsid w:val="00001FB7"/>
    <w:rsid w:val="000206F6"/>
    <w:rsid w:val="00022179"/>
    <w:rsid w:val="00025546"/>
    <w:rsid w:val="00025793"/>
    <w:rsid w:val="00030B64"/>
    <w:rsid w:val="00033671"/>
    <w:rsid w:val="000348A0"/>
    <w:rsid w:val="000379D7"/>
    <w:rsid w:val="00055019"/>
    <w:rsid w:val="00055889"/>
    <w:rsid w:val="00065023"/>
    <w:rsid w:val="00067B27"/>
    <w:rsid w:val="00067F5A"/>
    <w:rsid w:val="0007220F"/>
    <w:rsid w:val="000871BB"/>
    <w:rsid w:val="00087ECB"/>
    <w:rsid w:val="00091E9A"/>
    <w:rsid w:val="00092057"/>
    <w:rsid w:val="00092BE2"/>
    <w:rsid w:val="00095E79"/>
    <w:rsid w:val="000A26D1"/>
    <w:rsid w:val="000A41C4"/>
    <w:rsid w:val="000A7525"/>
    <w:rsid w:val="000B3566"/>
    <w:rsid w:val="000C4CB2"/>
    <w:rsid w:val="000C57A4"/>
    <w:rsid w:val="000C5B0D"/>
    <w:rsid w:val="000C7533"/>
    <w:rsid w:val="000D5118"/>
    <w:rsid w:val="000D68EA"/>
    <w:rsid w:val="000D7E5E"/>
    <w:rsid w:val="000E48D5"/>
    <w:rsid w:val="000E601F"/>
    <w:rsid w:val="000E7F52"/>
    <w:rsid w:val="00100AAC"/>
    <w:rsid w:val="00103B58"/>
    <w:rsid w:val="001048A4"/>
    <w:rsid w:val="00117D2B"/>
    <w:rsid w:val="00123ACB"/>
    <w:rsid w:val="00125588"/>
    <w:rsid w:val="001257E1"/>
    <w:rsid w:val="0012628C"/>
    <w:rsid w:val="001272EB"/>
    <w:rsid w:val="0013112A"/>
    <w:rsid w:val="00136EAC"/>
    <w:rsid w:val="001404B9"/>
    <w:rsid w:val="00140EC3"/>
    <w:rsid w:val="0014163F"/>
    <w:rsid w:val="0014218F"/>
    <w:rsid w:val="0014638C"/>
    <w:rsid w:val="00162CBF"/>
    <w:rsid w:val="00163FC5"/>
    <w:rsid w:val="001645B0"/>
    <w:rsid w:val="00164F40"/>
    <w:rsid w:val="001771CD"/>
    <w:rsid w:val="001972B8"/>
    <w:rsid w:val="001A0CF1"/>
    <w:rsid w:val="001A3C0A"/>
    <w:rsid w:val="001A62D0"/>
    <w:rsid w:val="001A7EC8"/>
    <w:rsid w:val="001B3E5D"/>
    <w:rsid w:val="001C7F41"/>
    <w:rsid w:val="001D09FE"/>
    <w:rsid w:val="001D0A2F"/>
    <w:rsid w:val="001D183B"/>
    <w:rsid w:val="001D3CE4"/>
    <w:rsid w:val="001E4ECB"/>
    <w:rsid w:val="00200A40"/>
    <w:rsid w:val="002022DE"/>
    <w:rsid w:val="002105E5"/>
    <w:rsid w:val="002112C9"/>
    <w:rsid w:val="002120E4"/>
    <w:rsid w:val="00212727"/>
    <w:rsid w:val="00212AA3"/>
    <w:rsid w:val="00217A7F"/>
    <w:rsid w:val="00217DDB"/>
    <w:rsid w:val="00225751"/>
    <w:rsid w:val="00226CD5"/>
    <w:rsid w:val="00226CD7"/>
    <w:rsid w:val="00227C78"/>
    <w:rsid w:val="00237971"/>
    <w:rsid w:val="002425DC"/>
    <w:rsid w:val="00242C92"/>
    <w:rsid w:val="00247C1C"/>
    <w:rsid w:val="00251F67"/>
    <w:rsid w:val="00254A2E"/>
    <w:rsid w:val="00263545"/>
    <w:rsid w:val="00277F38"/>
    <w:rsid w:val="0028599C"/>
    <w:rsid w:val="0029446D"/>
    <w:rsid w:val="0029756A"/>
    <w:rsid w:val="002A2478"/>
    <w:rsid w:val="002A4513"/>
    <w:rsid w:val="002B0998"/>
    <w:rsid w:val="002C138A"/>
    <w:rsid w:val="002C531D"/>
    <w:rsid w:val="002D14D7"/>
    <w:rsid w:val="002D24ED"/>
    <w:rsid w:val="002E12AF"/>
    <w:rsid w:val="002F242C"/>
    <w:rsid w:val="002F4177"/>
    <w:rsid w:val="003025EE"/>
    <w:rsid w:val="00305A0F"/>
    <w:rsid w:val="00306761"/>
    <w:rsid w:val="00307747"/>
    <w:rsid w:val="00310347"/>
    <w:rsid w:val="00313D1E"/>
    <w:rsid w:val="00325A30"/>
    <w:rsid w:val="003302E8"/>
    <w:rsid w:val="00333B34"/>
    <w:rsid w:val="003361B4"/>
    <w:rsid w:val="00344574"/>
    <w:rsid w:val="00344AFB"/>
    <w:rsid w:val="00347E7B"/>
    <w:rsid w:val="00352E28"/>
    <w:rsid w:val="00360D19"/>
    <w:rsid w:val="00361BA2"/>
    <w:rsid w:val="00363C37"/>
    <w:rsid w:val="003707EC"/>
    <w:rsid w:val="00370B30"/>
    <w:rsid w:val="00371F03"/>
    <w:rsid w:val="00373578"/>
    <w:rsid w:val="003766A9"/>
    <w:rsid w:val="00381362"/>
    <w:rsid w:val="003825D5"/>
    <w:rsid w:val="00382DA6"/>
    <w:rsid w:val="00383337"/>
    <w:rsid w:val="00383724"/>
    <w:rsid w:val="003863D8"/>
    <w:rsid w:val="0038687D"/>
    <w:rsid w:val="00391087"/>
    <w:rsid w:val="00393E7E"/>
    <w:rsid w:val="00394EA6"/>
    <w:rsid w:val="003954FF"/>
    <w:rsid w:val="00396567"/>
    <w:rsid w:val="003A08AE"/>
    <w:rsid w:val="003A0FC5"/>
    <w:rsid w:val="003A50ED"/>
    <w:rsid w:val="003A5DA0"/>
    <w:rsid w:val="003B0ADE"/>
    <w:rsid w:val="003B4156"/>
    <w:rsid w:val="003B6A34"/>
    <w:rsid w:val="003C494F"/>
    <w:rsid w:val="003C72C0"/>
    <w:rsid w:val="003C739B"/>
    <w:rsid w:val="003D11A0"/>
    <w:rsid w:val="003D1D9D"/>
    <w:rsid w:val="003D3218"/>
    <w:rsid w:val="003D3CF6"/>
    <w:rsid w:val="003D682D"/>
    <w:rsid w:val="003D6A69"/>
    <w:rsid w:val="003D6E27"/>
    <w:rsid w:val="003E0A43"/>
    <w:rsid w:val="003E3174"/>
    <w:rsid w:val="003F4380"/>
    <w:rsid w:val="003F5F8A"/>
    <w:rsid w:val="003F7612"/>
    <w:rsid w:val="0040745F"/>
    <w:rsid w:val="004143B4"/>
    <w:rsid w:val="00416781"/>
    <w:rsid w:val="00417815"/>
    <w:rsid w:val="00417BD9"/>
    <w:rsid w:val="00417E19"/>
    <w:rsid w:val="00420067"/>
    <w:rsid w:val="0042033C"/>
    <w:rsid w:val="00422229"/>
    <w:rsid w:val="004260DB"/>
    <w:rsid w:val="00430EFA"/>
    <w:rsid w:val="00431060"/>
    <w:rsid w:val="00435622"/>
    <w:rsid w:val="004358DF"/>
    <w:rsid w:val="0043624A"/>
    <w:rsid w:val="00437B66"/>
    <w:rsid w:val="004414BB"/>
    <w:rsid w:val="00441DC9"/>
    <w:rsid w:val="00446623"/>
    <w:rsid w:val="00452343"/>
    <w:rsid w:val="00453732"/>
    <w:rsid w:val="00456B33"/>
    <w:rsid w:val="004579E8"/>
    <w:rsid w:val="00470C65"/>
    <w:rsid w:val="00470FEA"/>
    <w:rsid w:val="00471032"/>
    <w:rsid w:val="00471296"/>
    <w:rsid w:val="004809CF"/>
    <w:rsid w:val="0048162E"/>
    <w:rsid w:val="00486439"/>
    <w:rsid w:val="00486C84"/>
    <w:rsid w:val="0049459D"/>
    <w:rsid w:val="004960E5"/>
    <w:rsid w:val="00497250"/>
    <w:rsid w:val="00497DC2"/>
    <w:rsid w:val="004A0DD4"/>
    <w:rsid w:val="004A5170"/>
    <w:rsid w:val="004A65D6"/>
    <w:rsid w:val="004A7AF2"/>
    <w:rsid w:val="004B7D6E"/>
    <w:rsid w:val="004C29E2"/>
    <w:rsid w:val="004C2EF0"/>
    <w:rsid w:val="004C5FF0"/>
    <w:rsid w:val="004D03A8"/>
    <w:rsid w:val="004E19C9"/>
    <w:rsid w:val="004E614A"/>
    <w:rsid w:val="004E614F"/>
    <w:rsid w:val="004F00CF"/>
    <w:rsid w:val="004F2010"/>
    <w:rsid w:val="004F305E"/>
    <w:rsid w:val="004F3A68"/>
    <w:rsid w:val="004F4D9D"/>
    <w:rsid w:val="004F5A76"/>
    <w:rsid w:val="004F66C1"/>
    <w:rsid w:val="00503304"/>
    <w:rsid w:val="00506BB0"/>
    <w:rsid w:val="00507597"/>
    <w:rsid w:val="00512104"/>
    <w:rsid w:val="0051410A"/>
    <w:rsid w:val="0051679B"/>
    <w:rsid w:val="005176C7"/>
    <w:rsid w:val="00525AC1"/>
    <w:rsid w:val="0053204A"/>
    <w:rsid w:val="00534970"/>
    <w:rsid w:val="00534FF6"/>
    <w:rsid w:val="0054309A"/>
    <w:rsid w:val="00556059"/>
    <w:rsid w:val="00560144"/>
    <w:rsid w:val="005653F6"/>
    <w:rsid w:val="00570EB6"/>
    <w:rsid w:val="00574DDD"/>
    <w:rsid w:val="00577CAB"/>
    <w:rsid w:val="005841DF"/>
    <w:rsid w:val="00587B19"/>
    <w:rsid w:val="0059078D"/>
    <w:rsid w:val="005944F9"/>
    <w:rsid w:val="00594C15"/>
    <w:rsid w:val="00595736"/>
    <w:rsid w:val="005A141C"/>
    <w:rsid w:val="005A35E8"/>
    <w:rsid w:val="005A427C"/>
    <w:rsid w:val="005A4CA9"/>
    <w:rsid w:val="005B1660"/>
    <w:rsid w:val="005B45DE"/>
    <w:rsid w:val="005C2872"/>
    <w:rsid w:val="005D1647"/>
    <w:rsid w:val="005D249B"/>
    <w:rsid w:val="005D398E"/>
    <w:rsid w:val="005E48CB"/>
    <w:rsid w:val="005E5BE1"/>
    <w:rsid w:val="005F44E5"/>
    <w:rsid w:val="006003A5"/>
    <w:rsid w:val="006037C6"/>
    <w:rsid w:val="0060463E"/>
    <w:rsid w:val="0060473D"/>
    <w:rsid w:val="00605C6D"/>
    <w:rsid w:val="00606091"/>
    <w:rsid w:val="00615775"/>
    <w:rsid w:val="00615829"/>
    <w:rsid w:val="006161A7"/>
    <w:rsid w:val="00627706"/>
    <w:rsid w:val="006328C3"/>
    <w:rsid w:val="00632C27"/>
    <w:rsid w:val="00637DF5"/>
    <w:rsid w:val="00642E96"/>
    <w:rsid w:val="00647A7E"/>
    <w:rsid w:val="00670793"/>
    <w:rsid w:val="006726D1"/>
    <w:rsid w:val="00681999"/>
    <w:rsid w:val="00691A7C"/>
    <w:rsid w:val="00691C2F"/>
    <w:rsid w:val="00692E47"/>
    <w:rsid w:val="00694065"/>
    <w:rsid w:val="00694FD3"/>
    <w:rsid w:val="006A0468"/>
    <w:rsid w:val="006A2B36"/>
    <w:rsid w:val="006A38DB"/>
    <w:rsid w:val="006B1505"/>
    <w:rsid w:val="006B44B8"/>
    <w:rsid w:val="006B4DB4"/>
    <w:rsid w:val="006B59F0"/>
    <w:rsid w:val="006B5EC8"/>
    <w:rsid w:val="006B6BED"/>
    <w:rsid w:val="006C0065"/>
    <w:rsid w:val="006C1030"/>
    <w:rsid w:val="006C7468"/>
    <w:rsid w:val="006D166B"/>
    <w:rsid w:val="006D26E8"/>
    <w:rsid w:val="006E70A0"/>
    <w:rsid w:val="006F204B"/>
    <w:rsid w:val="006F41DD"/>
    <w:rsid w:val="007010CD"/>
    <w:rsid w:val="00706184"/>
    <w:rsid w:val="00714DB0"/>
    <w:rsid w:val="00717F79"/>
    <w:rsid w:val="00726C22"/>
    <w:rsid w:val="00727711"/>
    <w:rsid w:val="00727B80"/>
    <w:rsid w:val="00730E31"/>
    <w:rsid w:val="00735BCA"/>
    <w:rsid w:val="00735BF2"/>
    <w:rsid w:val="007373F9"/>
    <w:rsid w:val="00740C33"/>
    <w:rsid w:val="00751CE5"/>
    <w:rsid w:val="00752515"/>
    <w:rsid w:val="00754ABF"/>
    <w:rsid w:val="00761F11"/>
    <w:rsid w:val="0076769D"/>
    <w:rsid w:val="00772F20"/>
    <w:rsid w:val="007842FD"/>
    <w:rsid w:val="00787EC1"/>
    <w:rsid w:val="00797598"/>
    <w:rsid w:val="0079766C"/>
    <w:rsid w:val="007A3C55"/>
    <w:rsid w:val="007A5116"/>
    <w:rsid w:val="007B08A7"/>
    <w:rsid w:val="007B461E"/>
    <w:rsid w:val="007C19B9"/>
    <w:rsid w:val="007C56CA"/>
    <w:rsid w:val="007C6122"/>
    <w:rsid w:val="007C685A"/>
    <w:rsid w:val="007D3558"/>
    <w:rsid w:val="007D395D"/>
    <w:rsid w:val="007D55A3"/>
    <w:rsid w:val="007D7BA6"/>
    <w:rsid w:val="007E0660"/>
    <w:rsid w:val="007E1417"/>
    <w:rsid w:val="007E6D3F"/>
    <w:rsid w:val="007F5BFB"/>
    <w:rsid w:val="007F5F66"/>
    <w:rsid w:val="007F5FD4"/>
    <w:rsid w:val="007F7863"/>
    <w:rsid w:val="00810C07"/>
    <w:rsid w:val="008166EA"/>
    <w:rsid w:val="0082011F"/>
    <w:rsid w:val="00821D20"/>
    <w:rsid w:val="00821DA1"/>
    <w:rsid w:val="008275E5"/>
    <w:rsid w:val="008319B8"/>
    <w:rsid w:val="0083359B"/>
    <w:rsid w:val="00834FB4"/>
    <w:rsid w:val="00835347"/>
    <w:rsid w:val="00841B86"/>
    <w:rsid w:val="00842C96"/>
    <w:rsid w:val="00846F3A"/>
    <w:rsid w:val="008473E3"/>
    <w:rsid w:val="0085179C"/>
    <w:rsid w:val="00851A51"/>
    <w:rsid w:val="00857125"/>
    <w:rsid w:val="00857FD8"/>
    <w:rsid w:val="00864526"/>
    <w:rsid w:val="0087104E"/>
    <w:rsid w:val="00875AF0"/>
    <w:rsid w:val="00877C9E"/>
    <w:rsid w:val="00881351"/>
    <w:rsid w:val="0088304A"/>
    <w:rsid w:val="00884A42"/>
    <w:rsid w:val="00884D83"/>
    <w:rsid w:val="00886C79"/>
    <w:rsid w:val="00887B0F"/>
    <w:rsid w:val="00887FD5"/>
    <w:rsid w:val="0089058D"/>
    <w:rsid w:val="00890C13"/>
    <w:rsid w:val="00892EAE"/>
    <w:rsid w:val="008A327E"/>
    <w:rsid w:val="008A51EA"/>
    <w:rsid w:val="008B15FD"/>
    <w:rsid w:val="008B2A61"/>
    <w:rsid w:val="008B2C4D"/>
    <w:rsid w:val="008B3B55"/>
    <w:rsid w:val="008B3CF8"/>
    <w:rsid w:val="008C606B"/>
    <w:rsid w:val="008D3CE1"/>
    <w:rsid w:val="008D53EF"/>
    <w:rsid w:val="008D6605"/>
    <w:rsid w:val="008E0DBB"/>
    <w:rsid w:val="008E28BA"/>
    <w:rsid w:val="008E7A43"/>
    <w:rsid w:val="008F1D9B"/>
    <w:rsid w:val="008F6176"/>
    <w:rsid w:val="008F7FF8"/>
    <w:rsid w:val="00900380"/>
    <w:rsid w:val="0090041A"/>
    <w:rsid w:val="00912E34"/>
    <w:rsid w:val="00916BFF"/>
    <w:rsid w:val="0091702C"/>
    <w:rsid w:val="00917978"/>
    <w:rsid w:val="00923599"/>
    <w:rsid w:val="009340CC"/>
    <w:rsid w:val="009365AF"/>
    <w:rsid w:val="00941492"/>
    <w:rsid w:val="00944AD4"/>
    <w:rsid w:val="0094765A"/>
    <w:rsid w:val="0095018F"/>
    <w:rsid w:val="009534BC"/>
    <w:rsid w:val="00955838"/>
    <w:rsid w:val="009611CC"/>
    <w:rsid w:val="00962672"/>
    <w:rsid w:val="00962B4E"/>
    <w:rsid w:val="00967AC4"/>
    <w:rsid w:val="009706A3"/>
    <w:rsid w:val="009767FE"/>
    <w:rsid w:val="009772A1"/>
    <w:rsid w:val="009828F0"/>
    <w:rsid w:val="009873BC"/>
    <w:rsid w:val="0099412B"/>
    <w:rsid w:val="00995034"/>
    <w:rsid w:val="00995B61"/>
    <w:rsid w:val="00995ED1"/>
    <w:rsid w:val="009A100A"/>
    <w:rsid w:val="009A2C43"/>
    <w:rsid w:val="009A6A5E"/>
    <w:rsid w:val="009A6AFD"/>
    <w:rsid w:val="009A7205"/>
    <w:rsid w:val="009B0E33"/>
    <w:rsid w:val="009B198C"/>
    <w:rsid w:val="009B2C4A"/>
    <w:rsid w:val="009B571A"/>
    <w:rsid w:val="009C1564"/>
    <w:rsid w:val="009C2952"/>
    <w:rsid w:val="009C2F11"/>
    <w:rsid w:val="009C40C5"/>
    <w:rsid w:val="009C41C8"/>
    <w:rsid w:val="009C4D6E"/>
    <w:rsid w:val="009D1046"/>
    <w:rsid w:val="009D30C2"/>
    <w:rsid w:val="009D6AF6"/>
    <w:rsid w:val="009D78AC"/>
    <w:rsid w:val="009E44BC"/>
    <w:rsid w:val="009E66BD"/>
    <w:rsid w:val="009E7336"/>
    <w:rsid w:val="009E7F21"/>
    <w:rsid w:val="009F1F5D"/>
    <w:rsid w:val="00A016B5"/>
    <w:rsid w:val="00A0551C"/>
    <w:rsid w:val="00A06E7A"/>
    <w:rsid w:val="00A10DF3"/>
    <w:rsid w:val="00A16AAC"/>
    <w:rsid w:val="00A20C6E"/>
    <w:rsid w:val="00A27794"/>
    <w:rsid w:val="00A27998"/>
    <w:rsid w:val="00A304EE"/>
    <w:rsid w:val="00A31363"/>
    <w:rsid w:val="00A365D4"/>
    <w:rsid w:val="00A41729"/>
    <w:rsid w:val="00A43930"/>
    <w:rsid w:val="00A47EBA"/>
    <w:rsid w:val="00A5168E"/>
    <w:rsid w:val="00A57190"/>
    <w:rsid w:val="00A57EEF"/>
    <w:rsid w:val="00A64CB3"/>
    <w:rsid w:val="00A64DFF"/>
    <w:rsid w:val="00A66344"/>
    <w:rsid w:val="00A66600"/>
    <w:rsid w:val="00A67C9C"/>
    <w:rsid w:val="00A7036E"/>
    <w:rsid w:val="00A82826"/>
    <w:rsid w:val="00A86505"/>
    <w:rsid w:val="00A87538"/>
    <w:rsid w:val="00A91A04"/>
    <w:rsid w:val="00A91E22"/>
    <w:rsid w:val="00A921E8"/>
    <w:rsid w:val="00A9364B"/>
    <w:rsid w:val="00AA4704"/>
    <w:rsid w:val="00AA4A1F"/>
    <w:rsid w:val="00AB4EF8"/>
    <w:rsid w:val="00AB562A"/>
    <w:rsid w:val="00AC486F"/>
    <w:rsid w:val="00AC50ED"/>
    <w:rsid w:val="00AD526D"/>
    <w:rsid w:val="00AE4206"/>
    <w:rsid w:val="00AE7440"/>
    <w:rsid w:val="00AF5632"/>
    <w:rsid w:val="00B01CCA"/>
    <w:rsid w:val="00B02C0B"/>
    <w:rsid w:val="00B03500"/>
    <w:rsid w:val="00B05531"/>
    <w:rsid w:val="00B1283F"/>
    <w:rsid w:val="00B15960"/>
    <w:rsid w:val="00B165A8"/>
    <w:rsid w:val="00B206AD"/>
    <w:rsid w:val="00B2072B"/>
    <w:rsid w:val="00B23CB2"/>
    <w:rsid w:val="00B24ED5"/>
    <w:rsid w:val="00B306A7"/>
    <w:rsid w:val="00B3179D"/>
    <w:rsid w:val="00B4415D"/>
    <w:rsid w:val="00B52471"/>
    <w:rsid w:val="00B5633E"/>
    <w:rsid w:val="00B573CD"/>
    <w:rsid w:val="00B6140F"/>
    <w:rsid w:val="00B626F0"/>
    <w:rsid w:val="00B62F8D"/>
    <w:rsid w:val="00B64D19"/>
    <w:rsid w:val="00B752FD"/>
    <w:rsid w:val="00B76BF9"/>
    <w:rsid w:val="00B779F6"/>
    <w:rsid w:val="00B8235D"/>
    <w:rsid w:val="00B844C0"/>
    <w:rsid w:val="00B9077C"/>
    <w:rsid w:val="00B90BDA"/>
    <w:rsid w:val="00B91191"/>
    <w:rsid w:val="00B9227F"/>
    <w:rsid w:val="00B93BBE"/>
    <w:rsid w:val="00B94218"/>
    <w:rsid w:val="00BA1D36"/>
    <w:rsid w:val="00BA585B"/>
    <w:rsid w:val="00BA69E3"/>
    <w:rsid w:val="00BC4376"/>
    <w:rsid w:val="00BD537C"/>
    <w:rsid w:val="00BE2853"/>
    <w:rsid w:val="00BF48B4"/>
    <w:rsid w:val="00BF69C1"/>
    <w:rsid w:val="00C152A9"/>
    <w:rsid w:val="00C173AE"/>
    <w:rsid w:val="00C203B5"/>
    <w:rsid w:val="00C2114A"/>
    <w:rsid w:val="00C2284C"/>
    <w:rsid w:val="00C22AC5"/>
    <w:rsid w:val="00C23D88"/>
    <w:rsid w:val="00C246B9"/>
    <w:rsid w:val="00C306ED"/>
    <w:rsid w:val="00C3330A"/>
    <w:rsid w:val="00C7067E"/>
    <w:rsid w:val="00C7296D"/>
    <w:rsid w:val="00C75EDD"/>
    <w:rsid w:val="00C76817"/>
    <w:rsid w:val="00C77AD4"/>
    <w:rsid w:val="00C80299"/>
    <w:rsid w:val="00C85D28"/>
    <w:rsid w:val="00C93FC4"/>
    <w:rsid w:val="00C93FCB"/>
    <w:rsid w:val="00C96DE1"/>
    <w:rsid w:val="00CA5D93"/>
    <w:rsid w:val="00CA5DF5"/>
    <w:rsid w:val="00CB080D"/>
    <w:rsid w:val="00CB2163"/>
    <w:rsid w:val="00CB576C"/>
    <w:rsid w:val="00CC7EC2"/>
    <w:rsid w:val="00CD75BA"/>
    <w:rsid w:val="00CE62AB"/>
    <w:rsid w:val="00CF07E0"/>
    <w:rsid w:val="00CF3F26"/>
    <w:rsid w:val="00CF4BB1"/>
    <w:rsid w:val="00D001C0"/>
    <w:rsid w:val="00D0256B"/>
    <w:rsid w:val="00D12B0A"/>
    <w:rsid w:val="00D210E1"/>
    <w:rsid w:val="00D22B55"/>
    <w:rsid w:val="00D24561"/>
    <w:rsid w:val="00D3142A"/>
    <w:rsid w:val="00D33556"/>
    <w:rsid w:val="00D41518"/>
    <w:rsid w:val="00D42AE5"/>
    <w:rsid w:val="00D4319A"/>
    <w:rsid w:val="00D53B80"/>
    <w:rsid w:val="00D53CE8"/>
    <w:rsid w:val="00D61A2C"/>
    <w:rsid w:val="00D65718"/>
    <w:rsid w:val="00D66E4B"/>
    <w:rsid w:val="00D679DA"/>
    <w:rsid w:val="00D70704"/>
    <w:rsid w:val="00D82A43"/>
    <w:rsid w:val="00D837A6"/>
    <w:rsid w:val="00D84088"/>
    <w:rsid w:val="00D84D4A"/>
    <w:rsid w:val="00D90D4D"/>
    <w:rsid w:val="00D91BC3"/>
    <w:rsid w:val="00D9284E"/>
    <w:rsid w:val="00DA18DC"/>
    <w:rsid w:val="00DB17D3"/>
    <w:rsid w:val="00DB40A9"/>
    <w:rsid w:val="00DC6D56"/>
    <w:rsid w:val="00DD0499"/>
    <w:rsid w:val="00DD1140"/>
    <w:rsid w:val="00DD62E9"/>
    <w:rsid w:val="00DD6EFC"/>
    <w:rsid w:val="00DE0F6C"/>
    <w:rsid w:val="00DE1C61"/>
    <w:rsid w:val="00DE6B3C"/>
    <w:rsid w:val="00DF130D"/>
    <w:rsid w:val="00E009F1"/>
    <w:rsid w:val="00E04804"/>
    <w:rsid w:val="00E0660B"/>
    <w:rsid w:val="00E13C6C"/>
    <w:rsid w:val="00E1623F"/>
    <w:rsid w:val="00E24505"/>
    <w:rsid w:val="00E25794"/>
    <w:rsid w:val="00E30420"/>
    <w:rsid w:val="00E305F5"/>
    <w:rsid w:val="00E335A2"/>
    <w:rsid w:val="00E40A3D"/>
    <w:rsid w:val="00E42411"/>
    <w:rsid w:val="00E441A1"/>
    <w:rsid w:val="00E4515D"/>
    <w:rsid w:val="00E46024"/>
    <w:rsid w:val="00E4746F"/>
    <w:rsid w:val="00E5467B"/>
    <w:rsid w:val="00E61817"/>
    <w:rsid w:val="00E61CFE"/>
    <w:rsid w:val="00E62EF8"/>
    <w:rsid w:val="00E6633C"/>
    <w:rsid w:val="00E73D03"/>
    <w:rsid w:val="00E77BAD"/>
    <w:rsid w:val="00E87257"/>
    <w:rsid w:val="00E9034D"/>
    <w:rsid w:val="00EA0D5D"/>
    <w:rsid w:val="00EA26EB"/>
    <w:rsid w:val="00EA33B0"/>
    <w:rsid w:val="00EB7084"/>
    <w:rsid w:val="00EC25F4"/>
    <w:rsid w:val="00ED31AE"/>
    <w:rsid w:val="00ED396B"/>
    <w:rsid w:val="00ED6468"/>
    <w:rsid w:val="00EE4D87"/>
    <w:rsid w:val="00EE776A"/>
    <w:rsid w:val="00EE7808"/>
    <w:rsid w:val="00EF008C"/>
    <w:rsid w:val="00EF4620"/>
    <w:rsid w:val="00F0135D"/>
    <w:rsid w:val="00F02B32"/>
    <w:rsid w:val="00F05A17"/>
    <w:rsid w:val="00F06C7C"/>
    <w:rsid w:val="00F072E9"/>
    <w:rsid w:val="00F079B1"/>
    <w:rsid w:val="00F13D57"/>
    <w:rsid w:val="00F169A9"/>
    <w:rsid w:val="00F2433B"/>
    <w:rsid w:val="00F24C52"/>
    <w:rsid w:val="00F271BB"/>
    <w:rsid w:val="00F27687"/>
    <w:rsid w:val="00F430FA"/>
    <w:rsid w:val="00F519A2"/>
    <w:rsid w:val="00F5275B"/>
    <w:rsid w:val="00F54046"/>
    <w:rsid w:val="00F545AF"/>
    <w:rsid w:val="00F547A1"/>
    <w:rsid w:val="00F64E1B"/>
    <w:rsid w:val="00F65951"/>
    <w:rsid w:val="00F814D9"/>
    <w:rsid w:val="00F81BBA"/>
    <w:rsid w:val="00F8446A"/>
    <w:rsid w:val="00F8719F"/>
    <w:rsid w:val="00F9022F"/>
    <w:rsid w:val="00F913BF"/>
    <w:rsid w:val="00F91553"/>
    <w:rsid w:val="00F95544"/>
    <w:rsid w:val="00F96ADE"/>
    <w:rsid w:val="00FA734C"/>
    <w:rsid w:val="00FB0FBA"/>
    <w:rsid w:val="00FC0AE2"/>
    <w:rsid w:val="00FC1995"/>
    <w:rsid w:val="00FC57AE"/>
    <w:rsid w:val="00FD067A"/>
    <w:rsid w:val="00FD4596"/>
    <w:rsid w:val="00FD55BA"/>
    <w:rsid w:val="00FE5F17"/>
    <w:rsid w:val="07E905B5"/>
    <w:rsid w:val="156B698B"/>
    <w:rsid w:val="3AD38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DD9662D"/>
  <w15:chartTrackingRefBased/>
  <w15:docId w15:val="{3B06A89F-1DC7-41B9-8162-B08FA0213B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0380"/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00380"/>
    <w:rPr>
      <w:color w:val="0563C1" w:themeColor="hyperlink"/>
      <w:u w:val="single"/>
    </w:rPr>
  </w:style>
  <w:style w:type="table" w:styleId="PlainTable1">
    <w:name w:val="Plain Table 1"/>
    <w:basedOn w:val="TableNormal"/>
    <w:uiPriority w:val="41"/>
    <w:rsid w:val="00900380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900380"/>
    <w:pPr>
      <w:spacing w:after="0" w:line="240" w:lineRule="auto"/>
    </w:pPr>
    <w:rPr>
      <w:rFonts w:eastAsiaTheme="minorEastAsia"/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90038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ED6468"/>
  </w:style>
  <w:style w:type="paragraph" w:styleId="Header">
    <w:name w:val="header"/>
    <w:basedOn w:val="Normal"/>
    <w:link w:val="HeaderChar"/>
    <w:uiPriority w:val="99"/>
    <w:unhideWhenUsed/>
    <w:rsid w:val="00E441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41A1"/>
    <w:rPr>
      <w:kern w:val="0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441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41A1"/>
    <w:rPr>
      <w:kern w:val="0"/>
      <w:lang w:val="en-GB"/>
      <w14:ligatures w14:val="none"/>
    </w:rPr>
  </w:style>
  <w:style w:type="table" w:styleId="TableGrid">
    <w:name w:val="Table Grid"/>
    <w:basedOn w:val="TableNormal"/>
    <w:uiPriority w:val="39"/>
    <w:rsid w:val="00F169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922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922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227F"/>
    <w:rPr>
      <w:kern w:val="0"/>
      <w:sz w:val="20"/>
      <w:szCs w:val="2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22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227F"/>
    <w:rPr>
      <w:b/>
      <w:bCs/>
      <w:kern w:val="0"/>
      <w:sz w:val="20"/>
      <w:szCs w:val="20"/>
      <w:lang w:val="en-GB"/>
      <w14:ligatures w14:val="none"/>
    </w:rPr>
  </w:style>
  <w:style w:type="paragraph" w:styleId="Revision">
    <w:name w:val="Revision"/>
    <w:hidden/>
    <w:uiPriority w:val="99"/>
    <w:semiHidden/>
    <w:rsid w:val="00C93FCB"/>
    <w:pPr>
      <w:spacing w:after="0" w:line="240" w:lineRule="auto"/>
    </w:pPr>
    <w:rPr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038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79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3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02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svg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f8e2d93-8d01-407d-8aef-33f9239f3096" xsi:nil="true"/>
    <lcf76f155ced4ddcb4097134ff3c332f xmlns="dc7b758b-c38d-480f-b4b3-e6aeb50c9d2d">
      <Terms xmlns="http://schemas.microsoft.com/office/infopath/2007/PartnerControls"/>
    </lcf76f155ced4ddcb4097134ff3c332f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A40D24257C3DC40B99DC68CA4686D50" ma:contentTypeVersion="18" ma:contentTypeDescription="Create a new document." ma:contentTypeScope="" ma:versionID="03c498a29a241b01e2641d1f76a911fd">
  <xsd:schema xmlns:xsd="http://www.w3.org/2001/XMLSchema" xmlns:xs="http://www.w3.org/2001/XMLSchema" xmlns:p="http://schemas.microsoft.com/office/2006/metadata/properties" xmlns:ns2="dc7b758b-c38d-480f-b4b3-e6aeb50c9d2d" xmlns:ns3="df8e2d93-8d01-407d-8aef-33f9239f3096" targetNamespace="http://schemas.microsoft.com/office/2006/metadata/properties" ma:root="true" ma:fieldsID="33141bf4e6de181bf8cc7bc5af1ae5df" ns2:_="" ns3:_="">
    <xsd:import namespace="dc7b758b-c38d-480f-b4b3-e6aeb50c9d2d"/>
    <xsd:import namespace="df8e2d93-8d01-407d-8aef-33f9239f309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c7b758b-c38d-480f-b4b3-e6aeb50c9d2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dedd1c77-ecac-4adc-8928-a4b79cad4f0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5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f8e2d93-8d01-407d-8aef-33f9239f3096" elementFormDefault="qualified">
    <xsd:import namespace="http://schemas.microsoft.com/office/2006/documentManagement/types"/>
    <xsd:import namespace="http://schemas.microsoft.com/office/infopath/2007/PartnerControls"/>
    <xsd:element name="TaxCatchAll" ma:index="19" nillable="true" ma:displayName="Taxonomy Catch All Column" ma:hidden="true" ma:list="{97f02fcc-6454-413e-8568-3e4e872922ce}" ma:internalName="TaxCatchAll" ma:showField="CatchAllData" ma:web="df8e2d93-8d01-407d-8aef-33f9239f309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A959D71-E14A-4636-ABB1-F1DA2FAAC82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319BC09-AF82-4772-85EC-D52698D55A7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B4C7B7-42C0-4513-9192-4D11673AE586}">
  <ds:schemaRefs>
    <ds:schemaRef ds:uri="http://schemas.microsoft.com/office/2006/metadata/properties"/>
    <ds:schemaRef ds:uri="http://schemas.microsoft.com/office/infopath/2007/PartnerControls"/>
    <ds:schemaRef ds:uri="df8e2d93-8d01-407d-8aef-33f9239f3096"/>
    <ds:schemaRef ds:uri="dc7b758b-c38d-480f-b4b3-e6aeb50c9d2d"/>
  </ds:schemaRefs>
</ds:datastoreItem>
</file>

<file path=customXml/itemProps4.xml><?xml version="1.0" encoding="utf-8"?>
<ds:datastoreItem xmlns:ds="http://schemas.openxmlformats.org/officeDocument/2006/customXml" ds:itemID="{1F3BD2C5-68C2-4EAF-84DD-0351A250238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c7b758b-c38d-480f-b4b3-e6aeb50c9d2d"/>
    <ds:schemaRef ds:uri="df8e2d93-8d01-407d-8aef-33f9239f309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825</Characters>
  <Application>Microsoft Office Word</Application>
  <DocSecurity>0</DocSecurity>
  <Lines>6</Lines>
  <Paragraphs>1</Paragraphs>
  <ScaleCrop>false</ScaleCrop>
  <Company/>
  <LinksUpToDate>false</LinksUpToDate>
  <CharactersWithSpaces>994</CharactersWithSpaces>
  <SharedDoc>false</SharedDoc>
  <HLinks>
    <vt:vector size="6" baseType="variant">
      <vt:variant>
        <vt:i4>7864446</vt:i4>
      </vt:variant>
      <vt:variant>
        <vt:i4>0</vt:i4>
      </vt:variant>
      <vt:variant>
        <vt:i4>0</vt:i4>
      </vt:variant>
      <vt:variant>
        <vt:i4>5</vt:i4>
      </vt:variant>
      <vt:variant>
        <vt:lpwstr>https://terraxcube.eurac.edu/structure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mbo Silvia</dc:creator>
  <cp:keywords/>
  <dc:description/>
  <cp:lastModifiedBy>chn off27</cp:lastModifiedBy>
  <cp:revision>520</cp:revision>
  <dcterms:created xsi:type="dcterms:W3CDTF">2024-02-21T15:32:00Z</dcterms:created>
  <dcterms:modified xsi:type="dcterms:W3CDTF">2025-01-07T14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A40D24257C3DC40B99DC68CA4686D50</vt:lpwstr>
  </property>
  <property fmtid="{D5CDD505-2E9C-101B-9397-08002B2CF9AE}" pid="3" name="MediaServiceImageTags">
    <vt:lpwstr/>
  </property>
</Properties>
</file>